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899E95" w14:textId="4B0E2402" w:rsidR="00CF130E" w:rsidRPr="00C159B2" w:rsidRDefault="00BB0D3F" w:rsidP="006E5FBF">
      <w:pPr>
        <w:spacing w:before="0" w:after="160" w:line="259" w:lineRule="auto"/>
        <w:rPr>
          <w:rFonts w:cs="Times New Roman"/>
        </w:rPr>
      </w:pPr>
      <w:bookmarkStart w:id="0" w:name="_GoBack"/>
      <w:bookmarkEnd w:id="0"/>
      <w:r w:rsidRPr="00C159B2">
        <w:rPr>
          <w:rFonts w:cs="Times New Roman"/>
        </w:rPr>
        <w:t>Supplementary Materials Table 3</w:t>
      </w:r>
    </w:p>
    <w:p w14:paraId="7888322C" w14:textId="67CF7D1E" w:rsidR="00CF130E" w:rsidRPr="00C159B2" w:rsidRDefault="00CF130E" w:rsidP="006E5FBF">
      <w:pPr>
        <w:spacing w:before="0" w:after="160" w:line="259" w:lineRule="auto"/>
        <w:rPr>
          <w:rFonts w:cs="Times New Roman"/>
          <w:i/>
          <w:iCs/>
        </w:rPr>
      </w:pPr>
      <w:proofErr w:type="spellStart"/>
      <w:r w:rsidRPr="00C159B2">
        <w:rPr>
          <w:rFonts w:eastAsia="Times New Roman" w:cs="Times New Roman"/>
          <w:i/>
          <w:iCs/>
          <w:szCs w:val="24"/>
        </w:rPr>
        <w:t>Benjamini</w:t>
      </w:r>
      <w:proofErr w:type="spellEnd"/>
      <w:r w:rsidRPr="00C159B2">
        <w:rPr>
          <w:rFonts w:eastAsia="Times New Roman" w:cs="Times New Roman"/>
          <w:i/>
          <w:iCs/>
          <w:szCs w:val="24"/>
        </w:rPr>
        <w:t>-Hochberg</w:t>
      </w:r>
      <w:r w:rsidR="001E0555" w:rsidRPr="00C159B2">
        <w:rPr>
          <w:rFonts w:eastAsia="Times New Roman" w:cs="Times New Roman"/>
          <w:i/>
          <w:iCs/>
          <w:szCs w:val="24"/>
        </w:rPr>
        <w:t xml:space="preserve">´s false discovery rate analysis for </w:t>
      </w:r>
      <w:r w:rsidRPr="00C159B2">
        <w:rPr>
          <w:rFonts w:eastAsia="Times New Roman" w:cs="Times New Roman"/>
          <w:i/>
          <w:iCs/>
          <w:szCs w:val="24"/>
        </w:rPr>
        <w:t>zero-order correlations</w:t>
      </w:r>
    </w:p>
    <w:tbl>
      <w:tblPr>
        <w:tblW w:w="6701" w:type="dxa"/>
        <w:tblLook w:val="04A0" w:firstRow="1" w:lastRow="0" w:firstColumn="1" w:lastColumn="0" w:noHBand="0" w:noVBand="1"/>
      </w:tblPr>
      <w:tblGrid>
        <w:gridCol w:w="2500"/>
        <w:gridCol w:w="1134"/>
        <w:gridCol w:w="842"/>
        <w:gridCol w:w="873"/>
        <w:gridCol w:w="1352"/>
      </w:tblGrid>
      <w:tr w:rsidR="00C159B2" w:rsidRPr="00C159B2" w14:paraId="16B5F994" w14:textId="77777777" w:rsidTr="004D676B">
        <w:trPr>
          <w:trHeight w:val="340"/>
        </w:trPr>
        <w:tc>
          <w:tcPr>
            <w:tcW w:w="250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E760600" w14:textId="77777777" w:rsidR="00CF130E" w:rsidRPr="009201ED" w:rsidRDefault="00CF130E" w:rsidP="006E5FBF">
            <w:pPr>
              <w:spacing w:before="0" w:after="0"/>
              <w:rPr>
                <w:rFonts w:eastAsia="Times New Roman" w:cs="Times New Roman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0D12211" w14:textId="77777777" w:rsidR="00CF130E" w:rsidRPr="009201ED" w:rsidRDefault="00CF130E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9201ED">
              <w:rPr>
                <w:rFonts w:eastAsia="Times New Roman" w:cs="Times New Roman"/>
                <w:sz w:val="22"/>
                <w:lang w:val="es-ES"/>
              </w:rPr>
              <w:t>p-</w:t>
            </w:r>
            <w:proofErr w:type="spellStart"/>
            <w:r w:rsidRPr="009201ED">
              <w:rPr>
                <w:rFonts w:eastAsia="Times New Roman" w:cs="Times New Roman"/>
                <w:sz w:val="22"/>
                <w:lang w:val="es-ES"/>
              </w:rPr>
              <w:t>value</w:t>
            </w:r>
            <w:proofErr w:type="spellEnd"/>
          </w:p>
        </w:tc>
        <w:tc>
          <w:tcPr>
            <w:tcW w:w="84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214A797" w14:textId="77777777" w:rsidR="00CF130E" w:rsidRPr="009201ED" w:rsidRDefault="00CF130E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proofErr w:type="spellStart"/>
            <w:r w:rsidRPr="009201ED">
              <w:rPr>
                <w:rFonts w:eastAsia="Times New Roman" w:cs="Times New Roman"/>
                <w:sz w:val="22"/>
                <w:lang w:val="es-ES"/>
              </w:rPr>
              <w:t>Index</w:t>
            </w:r>
            <w:proofErr w:type="spellEnd"/>
          </w:p>
        </w:tc>
        <w:tc>
          <w:tcPr>
            <w:tcW w:w="87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D6E1549" w14:textId="77777777" w:rsidR="00CF130E" w:rsidRPr="009201ED" w:rsidRDefault="00CF130E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9201ED">
              <w:rPr>
                <w:rFonts w:eastAsia="Times New Roman" w:cs="Times New Roman"/>
                <w:sz w:val="22"/>
                <w:lang w:val="es-ES"/>
              </w:rPr>
              <w:t>d*i/n</w:t>
            </w:r>
          </w:p>
        </w:tc>
        <w:tc>
          <w:tcPr>
            <w:tcW w:w="135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3336BA8" w14:textId="77777777" w:rsidR="00CF130E" w:rsidRPr="009201ED" w:rsidRDefault="00CF130E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9201ED">
              <w:rPr>
                <w:rFonts w:eastAsia="Times New Roman" w:cs="Times New Roman"/>
                <w:sz w:val="22"/>
                <w:lang w:val="es-ES"/>
              </w:rPr>
              <w:t>p &lt; d*i/n</w:t>
            </w:r>
          </w:p>
        </w:tc>
      </w:tr>
      <w:tr w:rsidR="00C159B2" w:rsidRPr="00C159B2" w14:paraId="52549975" w14:textId="77777777" w:rsidTr="004D676B">
        <w:trPr>
          <w:trHeight w:val="340"/>
        </w:trPr>
        <w:tc>
          <w:tcPr>
            <w:tcW w:w="250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6BD2" w14:textId="77777777" w:rsidR="00CF130E" w:rsidRPr="009201ED" w:rsidRDefault="00CF130E" w:rsidP="006E5FBF">
            <w:pPr>
              <w:spacing w:before="0" w:after="0"/>
              <w:rPr>
                <w:rFonts w:eastAsia="Times New Roman" w:cs="Times New Roman"/>
              </w:rPr>
            </w:pPr>
            <w:proofErr w:type="spellStart"/>
            <w:r w:rsidRPr="009201ED">
              <w:rPr>
                <w:rFonts w:eastAsia="Times New Roman" w:cs="Times New Roman"/>
                <w:sz w:val="22"/>
              </w:rPr>
              <w:t>D</w:t>
            </w:r>
            <w:r w:rsidRPr="009201ED">
              <w:rPr>
                <w:rFonts w:eastAsia="Times New Roman" w:cs="Times New Roman"/>
                <w:sz w:val="22"/>
                <w:vertAlign w:val="subscript"/>
              </w:rPr>
              <w:t>f</w:t>
            </w:r>
            <w:proofErr w:type="spellEnd"/>
            <w:r w:rsidRPr="009201ED">
              <w:rPr>
                <w:rFonts w:eastAsia="Times New Roman" w:cs="Times New Roman"/>
                <w:sz w:val="22"/>
              </w:rPr>
              <w:t xml:space="preserve"> &amp; VTL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34F4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000</w:t>
            </w:r>
          </w:p>
        </w:tc>
        <w:tc>
          <w:tcPr>
            <w:tcW w:w="84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2A11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87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9535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002</w:t>
            </w:r>
          </w:p>
        </w:tc>
        <w:tc>
          <w:tcPr>
            <w:tcW w:w="135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F396" w14:textId="77777777" w:rsidR="00CF130E" w:rsidRPr="00C159B2" w:rsidRDefault="00CF130E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TRUE</w:t>
            </w:r>
          </w:p>
        </w:tc>
      </w:tr>
      <w:tr w:rsidR="00C159B2" w:rsidRPr="00C159B2" w14:paraId="5E6D7FAF" w14:textId="77777777" w:rsidTr="00722C2F">
        <w:trPr>
          <w:trHeight w:val="34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00C9" w14:textId="022F2D9C" w:rsidR="00CF130E" w:rsidRPr="009201ED" w:rsidRDefault="00CF130E" w:rsidP="006E5FBF">
            <w:pPr>
              <w:spacing w:before="0" w:after="0"/>
              <w:rPr>
                <w:rFonts w:eastAsia="Times New Roman" w:cs="Times New Roman"/>
              </w:rPr>
            </w:pPr>
            <w:r w:rsidRPr="009201ED">
              <w:rPr>
                <w:rFonts w:eastAsia="Times New Roman" w:cs="Times New Roman"/>
                <w:sz w:val="22"/>
              </w:rPr>
              <w:t>P</w:t>
            </w:r>
            <w:r w:rsidR="00722C2F" w:rsidRPr="009201ED">
              <w:rPr>
                <w:rFonts w:eastAsia="Times New Roman" w:cs="Times New Roman"/>
                <w:sz w:val="22"/>
                <w:vertAlign w:val="subscript"/>
              </w:rPr>
              <w:t>f</w:t>
            </w:r>
            <w:r w:rsidRPr="009201ED">
              <w:rPr>
                <w:rFonts w:eastAsia="Times New Roman" w:cs="Times New Roman"/>
                <w:sz w:val="22"/>
              </w:rPr>
              <w:t xml:space="preserve"> &amp; V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EC59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D731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49DE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00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A609" w14:textId="77777777" w:rsidR="00CF130E" w:rsidRPr="00C159B2" w:rsidRDefault="00CF130E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TRUE</w:t>
            </w:r>
          </w:p>
        </w:tc>
      </w:tr>
      <w:tr w:rsidR="00C159B2" w:rsidRPr="00C159B2" w14:paraId="21DF9958" w14:textId="77777777" w:rsidTr="00722C2F">
        <w:trPr>
          <w:trHeight w:val="34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434D" w14:textId="77777777" w:rsidR="00CF130E" w:rsidRPr="009201ED" w:rsidRDefault="00CF130E" w:rsidP="006E5FBF">
            <w:pPr>
              <w:spacing w:before="0" w:after="0"/>
              <w:rPr>
                <w:rFonts w:eastAsia="Times New Roman" w:cs="Times New Roman"/>
              </w:rPr>
            </w:pPr>
            <w:r w:rsidRPr="009201ED">
              <w:rPr>
                <w:rFonts w:eastAsia="Times New Roman" w:cs="Times New Roman"/>
                <w:sz w:val="22"/>
              </w:rPr>
              <w:t>Height &amp; We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BBF1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AD4C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FE8D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00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2BB5" w14:textId="77777777" w:rsidR="00CF130E" w:rsidRPr="00C159B2" w:rsidRDefault="00CF130E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TRUE</w:t>
            </w:r>
          </w:p>
        </w:tc>
      </w:tr>
      <w:tr w:rsidR="00C159B2" w:rsidRPr="00C159B2" w14:paraId="5C6BF0A2" w14:textId="77777777" w:rsidTr="00722C2F">
        <w:trPr>
          <w:trHeight w:val="34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8F9A" w14:textId="4D27289E" w:rsidR="00CF130E" w:rsidRPr="009201ED" w:rsidRDefault="00CF130E" w:rsidP="006E5FBF">
            <w:pPr>
              <w:spacing w:before="0" w:after="0"/>
              <w:rPr>
                <w:rFonts w:eastAsia="Times New Roman" w:cs="Times New Roman"/>
              </w:rPr>
            </w:pPr>
            <w:proofErr w:type="spellStart"/>
            <w:r w:rsidRPr="009201ED">
              <w:rPr>
                <w:rFonts w:eastAsia="Times New Roman" w:cs="Times New Roman"/>
                <w:sz w:val="22"/>
              </w:rPr>
              <w:t>D</w:t>
            </w:r>
            <w:r w:rsidR="00722C2F" w:rsidRPr="009201ED">
              <w:rPr>
                <w:rFonts w:eastAsia="Times New Roman" w:cs="Times New Roman"/>
                <w:sz w:val="22"/>
                <w:vertAlign w:val="subscript"/>
              </w:rPr>
              <w:t>f</w:t>
            </w:r>
            <w:proofErr w:type="spellEnd"/>
            <w:r w:rsidRPr="009201ED">
              <w:rPr>
                <w:rFonts w:eastAsia="Times New Roman" w:cs="Times New Roman"/>
                <w:sz w:val="22"/>
              </w:rPr>
              <w:t xml:space="preserve"> </w:t>
            </w:r>
            <w:r w:rsidR="00674335" w:rsidRPr="009201ED">
              <w:rPr>
                <w:rFonts w:eastAsia="Times New Roman" w:cs="Times New Roman"/>
                <w:sz w:val="22"/>
              </w:rPr>
              <w:t>&amp; P</w:t>
            </w:r>
            <w:r w:rsidR="00722C2F" w:rsidRPr="009201ED">
              <w:rPr>
                <w:rFonts w:eastAsia="Times New Roman" w:cs="Times New Roman"/>
                <w:sz w:val="22"/>
                <w:vertAlign w:val="subscript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B720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1899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747C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0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76CA" w14:textId="77777777" w:rsidR="00CF130E" w:rsidRPr="00C159B2" w:rsidRDefault="00CF130E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TRUE</w:t>
            </w:r>
          </w:p>
        </w:tc>
      </w:tr>
      <w:tr w:rsidR="00C159B2" w:rsidRPr="00C159B2" w14:paraId="251BF8DD" w14:textId="77777777" w:rsidTr="00722C2F">
        <w:trPr>
          <w:trHeight w:val="34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5B1B" w14:textId="4601795A" w:rsidR="00CF130E" w:rsidRPr="009201ED" w:rsidRDefault="00CF130E" w:rsidP="006E5FBF">
            <w:pPr>
              <w:spacing w:before="0" w:after="0"/>
              <w:rPr>
                <w:rFonts w:eastAsia="Times New Roman" w:cs="Times New Roman"/>
              </w:rPr>
            </w:pPr>
            <w:r w:rsidRPr="009201ED">
              <w:rPr>
                <w:rFonts w:eastAsia="Times New Roman" w:cs="Times New Roman"/>
                <w:sz w:val="22"/>
              </w:rPr>
              <w:t xml:space="preserve">Weight </w:t>
            </w:r>
            <w:r w:rsidR="00674335" w:rsidRPr="009201ED">
              <w:rPr>
                <w:rFonts w:eastAsia="Times New Roman" w:cs="Times New Roman"/>
                <w:sz w:val="22"/>
              </w:rPr>
              <w:t>&amp; P</w:t>
            </w:r>
            <w:r w:rsidR="00722C2F" w:rsidRPr="009201ED">
              <w:rPr>
                <w:rFonts w:eastAsia="Times New Roman" w:cs="Times New Roman"/>
                <w:sz w:val="22"/>
                <w:vertAlign w:val="subscript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F5FF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13A6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A33E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00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567E" w14:textId="77777777" w:rsidR="00CF130E" w:rsidRPr="00C159B2" w:rsidRDefault="00CF130E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TRUE</w:t>
            </w:r>
          </w:p>
        </w:tc>
      </w:tr>
      <w:tr w:rsidR="00C159B2" w:rsidRPr="00C159B2" w14:paraId="021F770A" w14:textId="77777777" w:rsidTr="00722C2F">
        <w:trPr>
          <w:trHeight w:val="34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0F00" w14:textId="77777777" w:rsidR="00CF130E" w:rsidRPr="009201ED" w:rsidRDefault="00CF130E" w:rsidP="006E5FBF">
            <w:pPr>
              <w:spacing w:before="0" w:after="0"/>
              <w:rPr>
                <w:rFonts w:eastAsia="Times New Roman" w:cs="Times New Roman"/>
              </w:rPr>
            </w:pPr>
            <w:r w:rsidRPr="009201ED">
              <w:rPr>
                <w:rFonts w:eastAsia="Times New Roman" w:cs="Times New Roman"/>
                <w:sz w:val="22"/>
              </w:rPr>
              <w:t>Height &amp; H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4F3D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A1A3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D930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01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BA49" w14:textId="77777777" w:rsidR="00CF130E" w:rsidRPr="00C159B2" w:rsidRDefault="00CF130E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TRUE</w:t>
            </w:r>
          </w:p>
        </w:tc>
      </w:tr>
      <w:tr w:rsidR="00C159B2" w:rsidRPr="00C159B2" w14:paraId="13BB83A4" w14:textId="77777777" w:rsidTr="00722C2F">
        <w:trPr>
          <w:trHeight w:val="34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5922" w14:textId="77777777" w:rsidR="00CF130E" w:rsidRPr="009201ED" w:rsidRDefault="00CF130E" w:rsidP="006E5FBF">
            <w:pPr>
              <w:spacing w:before="0" w:after="0"/>
              <w:rPr>
                <w:rFonts w:eastAsia="Times New Roman" w:cs="Times New Roman"/>
              </w:rPr>
            </w:pPr>
            <w:r w:rsidRPr="009201ED">
              <w:rPr>
                <w:rFonts w:eastAsia="Times New Roman" w:cs="Times New Roman"/>
                <w:sz w:val="22"/>
              </w:rPr>
              <w:t>Weight &amp; H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1E0F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00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F277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A5A9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01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037B" w14:textId="77777777" w:rsidR="00CF130E" w:rsidRPr="00C159B2" w:rsidRDefault="00CF130E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TRUE</w:t>
            </w:r>
          </w:p>
        </w:tc>
      </w:tr>
      <w:tr w:rsidR="00C159B2" w:rsidRPr="00C159B2" w14:paraId="7C6C06C7" w14:textId="77777777" w:rsidTr="00722C2F">
        <w:trPr>
          <w:trHeight w:val="34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EB05" w14:textId="77777777" w:rsidR="00CF130E" w:rsidRPr="009201ED" w:rsidRDefault="00CF130E" w:rsidP="006E5FBF">
            <w:pPr>
              <w:spacing w:before="0" w:after="0"/>
              <w:rPr>
                <w:rFonts w:eastAsia="Times New Roman" w:cs="Times New Roman"/>
              </w:rPr>
            </w:pPr>
            <w:r w:rsidRPr="009201ED">
              <w:rPr>
                <w:rFonts w:eastAsia="Times New Roman" w:cs="Times New Roman"/>
                <w:sz w:val="22"/>
              </w:rPr>
              <w:t>Weight &amp; V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DA63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0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CAF3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B4F3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01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C4F6" w14:textId="77777777" w:rsidR="00CF130E" w:rsidRPr="00C159B2" w:rsidRDefault="00CF130E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TRUE</w:t>
            </w:r>
          </w:p>
        </w:tc>
      </w:tr>
      <w:tr w:rsidR="00C159B2" w:rsidRPr="00C159B2" w14:paraId="2CDC638A" w14:textId="77777777" w:rsidTr="00722C2F">
        <w:trPr>
          <w:trHeight w:val="34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F268" w14:textId="6722567C" w:rsidR="00CF130E" w:rsidRPr="009201ED" w:rsidRDefault="00CF130E" w:rsidP="006E5FBF">
            <w:pPr>
              <w:spacing w:before="0" w:after="0"/>
              <w:rPr>
                <w:rFonts w:eastAsia="Times New Roman" w:cs="Times New Roman"/>
              </w:rPr>
            </w:pPr>
            <w:r w:rsidRPr="009201ED">
              <w:rPr>
                <w:rFonts w:eastAsia="Times New Roman" w:cs="Times New Roman"/>
                <w:sz w:val="22"/>
              </w:rPr>
              <w:t xml:space="preserve">HGS </w:t>
            </w:r>
            <w:r w:rsidR="00674335" w:rsidRPr="009201ED">
              <w:rPr>
                <w:rFonts w:eastAsia="Times New Roman" w:cs="Times New Roman"/>
                <w:sz w:val="22"/>
              </w:rPr>
              <w:t>&amp; P</w:t>
            </w:r>
            <w:r w:rsidR="00722C2F" w:rsidRPr="009201ED">
              <w:rPr>
                <w:rFonts w:eastAsia="Times New Roman" w:cs="Times New Roman"/>
                <w:sz w:val="22"/>
                <w:vertAlign w:val="subscript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7232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00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D004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F9DB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01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F637" w14:textId="77777777" w:rsidR="00CF130E" w:rsidRPr="00C159B2" w:rsidRDefault="00CF130E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TRUE</w:t>
            </w:r>
          </w:p>
        </w:tc>
      </w:tr>
      <w:tr w:rsidR="00C159B2" w:rsidRPr="00C159B2" w14:paraId="6B680437" w14:textId="77777777" w:rsidTr="00722C2F">
        <w:trPr>
          <w:trHeight w:val="34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6A85" w14:textId="77777777" w:rsidR="00CF130E" w:rsidRPr="009201ED" w:rsidRDefault="00CF130E" w:rsidP="006E5FBF">
            <w:pPr>
              <w:spacing w:before="0" w:after="0"/>
              <w:rPr>
                <w:rFonts w:eastAsia="Times New Roman" w:cs="Times New Roman"/>
              </w:rPr>
            </w:pPr>
            <w:r w:rsidRPr="009201ED">
              <w:rPr>
                <w:rFonts w:eastAsia="Times New Roman" w:cs="Times New Roman"/>
                <w:sz w:val="22"/>
              </w:rPr>
              <w:t>HGS &amp; V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2B70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00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273A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B71B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01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7B40" w14:textId="77777777" w:rsidR="00CF130E" w:rsidRPr="00C159B2" w:rsidRDefault="00CF130E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TRUE</w:t>
            </w:r>
          </w:p>
        </w:tc>
      </w:tr>
      <w:tr w:rsidR="00C159B2" w:rsidRPr="00C159B2" w14:paraId="761E4FC5" w14:textId="77777777" w:rsidTr="00722C2F">
        <w:trPr>
          <w:trHeight w:val="34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9424" w14:textId="19321D34" w:rsidR="00CF130E" w:rsidRPr="009201ED" w:rsidRDefault="00CF130E" w:rsidP="006E5FBF">
            <w:pPr>
              <w:spacing w:before="0" w:after="0"/>
              <w:rPr>
                <w:rFonts w:eastAsia="Times New Roman" w:cs="Times New Roman"/>
              </w:rPr>
            </w:pPr>
            <w:r w:rsidRPr="009201ED">
              <w:rPr>
                <w:rFonts w:eastAsia="Times New Roman" w:cs="Times New Roman"/>
                <w:sz w:val="22"/>
              </w:rPr>
              <w:t xml:space="preserve">Height </w:t>
            </w:r>
            <w:r w:rsidR="00674335" w:rsidRPr="009201ED">
              <w:rPr>
                <w:rFonts w:eastAsia="Times New Roman" w:cs="Times New Roman"/>
                <w:sz w:val="22"/>
              </w:rPr>
              <w:t>&amp; P</w:t>
            </w:r>
            <w:r w:rsidR="00722C2F" w:rsidRPr="009201ED">
              <w:rPr>
                <w:rFonts w:eastAsia="Times New Roman" w:cs="Times New Roman"/>
                <w:sz w:val="22"/>
                <w:vertAlign w:val="subscript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DAC2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00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085E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A0FE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02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F582" w14:textId="77777777" w:rsidR="00CF130E" w:rsidRPr="00C159B2" w:rsidRDefault="00CF130E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TRUE</w:t>
            </w:r>
          </w:p>
        </w:tc>
      </w:tr>
      <w:tr w:rsidR="00C159B2" w:rsidRPr="00C159B2" w14:paraId="4801C18A" w14:textId="77777777" w:rsidTr="00722C2F">
        <w:trPr>
          <w:trHeight w:val="34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26B7" w14:textId="77777777" w:rsidR="00CF130E" w:rsidRPr="009201ED" w:rsidRDefault="00CF130E" w:rsidP="006E5FBF">
            <w:pPr>
              <w:spacing w:before="0" w:after="0"/>
              <w:rPr>
                <w:rFonts w:eastAsia="Times New Roman" w:cs="Times New Roman"/>
              </w:rPr>
            </w:pPr>
            <w:r w:rsidRPr="009201ED">
              <w:rPr>
                <w:rFonts w:eastAsia="Times New Roman" w:cs="Times New Roman"/>
                <w:sz w:val="22"/>
              </w:rPr>
              <w:t>Height &amp; V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EE8E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00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A0A3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925D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02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CB16" w14:textId="77777777" w:rsidR="00CF130E" w:rsidRPr="00C159B2" w:rsidRDefault="00CF130E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TRUE</w:t>
            </w:r>
          </w:p>
        </w:tc>
      </w:tr>
      <w:tr w:rsidR="00C159B2" w:rsidRPr="00C159B2" w14:paraId="696AE85F" w14:textId="77777777" w:rsidTr="00722C2F">
        <w:trPr>
          <w:trHeight w:val="34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ADF8" w14:textId="77777777" w:rsidR="00CF130E" w:rsidRPr="009201ED" w:rsidRDefault="00CF130E" w:rsidP="006E5FBF">
            <w:pPr>
              <w:spacing w:before="0" w:after="0"/>
              <w:rPr>
                <w:rFonts w:eastAsia="Times New Roman" w:cs="Times New Roman"/>
              </w:rPr>
            </w:pPr>
            <w:r w:rsidRPr="009201ED">
              <w:rPr>
                <w:rFonts w:eastAsia="Times New Roman" w:cs="Times New Roman"/>
                <w:sz w:val="22"/>
              </w:rPr>
              <w:t>HGS &amp; F</w:t>
            </w:r>
            <w:r w:rsidRPr="009201ED">
              <w:rPr>
                <w:rFonts w:eastAsia="Times New Roman" w:cs="Times New Roman"/>
                <w:sz w:val="22"/>
                <w:vertAlign w:val="subscrip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A69C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0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8C42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94CB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02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2143" w14:textId="77777777" w:rsidR="00CF130E" w:rsidRPr="00C159B2" w:rsidRDefault="00CF130E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TRUE</w:t>
            </w:r>
          </w:p>
        </w:tc>
      </w:tr>
      <w:tr w:rsidR="00C159B2" w:rsidRPr="00C159B2" w14:paraId="1AE67491" w14:textId="77777777" w:rsidTr="00722C2F">
        <w:trPr>
          <w:trHeight w:val="34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66F8" w14:textId="4F427138" w:rsidR="00CF130E" w:rsidRPr="009201ED" w:rsidRDefault="00CF130E" w:rsidP="006E5FBF">
            <w:pPr>
              <w:spacing w:before="0" w:after="0"/>
              <w:rPr>
                <w:rFonts w:eastAsia="Times New Roman" w:cs="Times New Roman"/>
              </w:rPr>
            </w:pPr>
            <w:r w:rsidRPr="009201ED">
              <w:rPr>
                <w:rFonts w:eastAsia="Times New Roman" w:cs="Times New Roman"/>
                <w:sz w:val="22"/>
              </w:rPr>
              <w:t xml:space="preserve">Weight &amp; </w:t>
            </w:r>
            <w:proofErr w:type="spellStart"/>
            <w:r w:rsidRPr="009201ED">
              <w:rPr>
                <w:rFonts w:eastAsia="Times New Roman" w:cs="Times New Roman"/>
                <w:sz w:val="22"/>
              </w:rPr>
              <w:t>D</w:t>
            </w:r>
            <w:r w:rsidR="00722C2F" w:rsidRPr="009201ED">
              <w:rPr>
                <w:rFonts w:eastAsia="Times New Roman" w:cs="Times New Roman"/>
                <w:sz w:val="22"/>
                <w:vertAlign w:val="subscript"/>
              </w:rPr>
              <w:t>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057F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01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A4F6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1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6AAD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02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4B9C" w14:textId="77777777" w:rsidR="00CF130E" w:rsidRPr="00C159B2" w:rsidRDefault="00CF130E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TRUE</w:t>
            </w:r>
          </w:p>
        </w:tc>
      </w:tr>
      <w:tr w:rsidR="00C159B2" w:rsidRPr="00C159B2" w14:paraId="58C4CBD8" w14:textId="77777777" w:rsidTr="00722C2F">
        <w:trPr>
          <w:trHeight w:val="34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B0CD" w14:textId="727BAE40" w:rsidR="00CF130E" w:rsidRPr="009201ED" w:rsidRDefault="00CF130E" w:rsidP="006E5FBF">
            <w:pPr>
              <w:spacing w:before="0" w:after="0"/>
              <w:rPr>
                <w:rFonts w:eastAsia="Times New Roman" w:cs="Times New Roman"/>
              </w:rPr>
            </w:pPr>
            <w:r w:rsidRPr="009201ED">
              <w:rPr>
                <w:rFonts w:eastAsia="Times New Roman" w:cs="Times New Roman"/>
                <w:sz w:val="22"/>
              </w:rPr>
              <w:t xml:space="preserve">HGS &amp; </w:t>
            </w:r>
            <w:proofErr w:type="spellStart"/>
            <w:r w:rsidRPr="009201ED">
              <w:rPr>
                <w:rFonts w:eastAsia="Times New Roman" w:cs="Times New Roman"/>
                <w:sz w:val="22"/>
              </w:rPr>
              <w:t>D</w:t>
            </w:r>
            <w:r w:rsidR="00722C2F" w:rsidRPr="009201ED">
              <w:rPr>
                <w:rFonts w:eastAsia="Times New Roman" w:cs="Times New Roman"/>
                <w:sz w:val="22"/>
                <w:vertAlign w:val="subscript"/>
              </w:rPr>
              <w:t>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5EF2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01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45C6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B14B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02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6775" w14:textId="77777777" w:rsidR="00CF130E" w:rsidRPr="00C159B2" w:rsidRDefault="00CF130E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TRUE</w:t>
            </w:r>
          </w:p>
        </w:tc>
      </w:tr>
      <w:tr w:rsidR="00C159B2" w:rsidRPr="00C159B2" w14:paraId="6EFE729E" w14:textId="77777777" w:rsidTr="00722C2F">
        <w:trPr>
          <w:trHeight w:val="34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FD3B" w14:textId="77777777" w:rsidR="00CF130E" w:rsidRPr="009201ED" w:rsidRDefault="00CF130E" w:rsidP="006E5FBF">
            <w:pPr>
              <w:spacing w:before="0" w:after="0"/>
              <w:rPr>
                <w:rFonts w:eastAsia="Times New Roman" w:cs="Times New Roman"/>
              </w:rPr>
            </w:pPr>
            <w:r w:rsidRPr="009201ED">
              <w:rPr>
                <w:rFonts w:eastAsia="Times New Roman" w:cs="Times New Roman"/>
                <w:sz w:val="22"/>
              </w:rPr>
              <w:t xml:space="preserve">Height &amp; </w:t>
            </w:r>
            <w:proofErr w:type="spellStart"/>
            <w:r w:rsidRPr="009201ED">
              <w:rPr>
                <w:rFonts w:eastAsia="Times New Roman" w:cs="Times New Roman"/>
                <w:sz w:val="22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7928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07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BA43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8829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02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756B" w14:textId="77777777" w:rsidR="00CF130E" w:rsidRPr="00C159B2" w:rsidRDefault="00CF130E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FALSE</w:t>
            </w:r>
          </w:p>
        </w:tc>
      </w:tr>
      <w:tr w:rsidR="00C159B2" w:rsidRPr="00C159B2" w14:paraId="3CFEDB20" w14:textId="77777777" w:rsidTr="00722C2F">
        <w:trPr>
          <w:trHeight w:val="34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150E" w14:textId="77777777" w:rsidR="00CF130E" w:rsidRPr="009201ED" w:rsidRDefault="00CF130E" w:rsidP="006E5FBF">
            <w:pPr>
              <w:spacing w:before="0" w:after="0"/>
              <w:rPr>
                <w:rFonts w:eastAsia="Times New Roman" w:cs="Times New Roman"/>
              </w:rPr>
            </w:pPr>
            <w:r w:rsidRPr="009201ED">
              <w:rPr>
                <w:rFonts w:eastAsia="Times New Roman" w:cs="Times New Roman"/>
                <w:sz w:val="22"/>
              </w:rPr>
              <w:t>Age &amp; V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8516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3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9661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C49C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03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3F15" w14:textId="77777777" w:rsidR="00CF130E" w:rsidRPr="00C159B2" w:rsidRDefault="00CF130E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FALSE</w:t>
            </w:r>
          </w:p>
        </w:tc>
      </w:tr>
      <w:tr w:rsidR="00C159B2" w:rsidRPr="00C159B2" w14:paraId="3FABEA9C" w14:textId="77777777" w:rsidTr="00722C2F">
        <w:trPr>
          <w:trHeight w:val="34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33F1" w14:textId="3F389FDC" w:rsidR="00CF130E" w:rsidRPr="009201ED" w:rsidRDefault="00CF130E" w:rsidP="006E5FBF">
            <w:pPr>
              <w:spacing w:before="0" w:after="0"/>
              <w:rPr>
                <w:rFonts w:eastAsia="Times New Roman" w:cs="Times New Roman"/>
              </w:rPr>
            </w:pPr>
            <w:r w:rsidRPr="009201ED">
              <w:rPr>
                <w:rFonts w:eastAsia="Times New Roman" w:cs="Times New Roman"/>
                <w:sz w:val="22"/>
              </w:rPr>
              <w:t>Height &amp; F</w:t>
            </w:r>
            <w:r w:rsidR="00722C2F" w:rsidRPr="009201ED">
              <w:rPr>
                <w:rFonts w:eastAsia="Times New Roman" w:cs="Times New Roman"/>
                <w:sz w:val="22"/>
                <w:vertAlign w:val="subscrip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6BCE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32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B413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08A8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03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E102" w14:textId="77777777" w:rsidR="00CF130E" w:rsidRPr="00C159B2" w:rsidRDefault="00CF130E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FALSE</w:t>
            </w:r>
          </w:p>
        </w:tc>
      </w:tr>
      <w:tr w:rsidR="00C159B2" w:rsidRPr="00C159B2" w14:paraId="04787FCD" w14:textId="77777777" w:rsidTr="00722C2F">
        <w:trPr>
          <w:trHeight w:val="34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3731" w14:textId="7F6FFD9B" w:rsidR="00CF130E" w:rsidRPr="009201ED" w:rsidRDefault="00CF130E" w:rsidP="006E5FBF">
            <w:pPr>
              <w:spacing w:before="0" w:after="0"/>
              <w:rPr>
                <w:rFonts w:eastAsia="Times New Roman" w:cs="Times New Roman"/>
              </w:rPr>
            </w:pPr>
            <w:r w:rsidRPr="009201ED">
              <w:rPr>
                <w:rFonts w:eastAsia="Times New Roman" w:cs="Times New Roman"/>
                <w:sz w:val="22"/>
              </w:rPr>
              <w:t xml:space="preserve">Age &amp; </w:t>
            </w:r>
            <w:proofErr w:type="spellStart"/>
            <w:r w:rsidRPr="009201ED">
              <w:rPr>
                <w:rFonts w:eastAsia="Times New Roman" w:cs="Times New Roman"/>
                <w:sz w:val="22"/>
              </w:rPr>
              <w:t>D</w:t>
            </w:r>
            <w:r w:rsidR="00722C2F" w:rsidRPr="009201ED">
              <w:rPr>
                <w:rFonts w:eastAsia="Times New Roman" w:cs="Times New Roman"/>
                <w:sz w:val="22"/>
                <w:vertAlign w:val="subscript"/>
              </w:rPr>
              <w:t>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2871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35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687D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83C4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03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AF87" w14:textId="77777777" w:rsidR="00CF130E" w:rsidRPr="00C159B2" w:rsidRDefault="00CF130E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FALSE</w:t>
            </w:r>
          </w:p>
        </w:tc>
      </w:tr>
      <w:tr w:rsidR="00C159B2" w:rsidRPr="00C159B2" w14:paraId="3C0F7AAF" w14:textId="77777777" w:rsidTr="00722C2F">
        <w:trPr>
          <w:trHeight w:val="34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7FF7" w14:textId="77777777" w:rsidR="00CF130E" w:rsidRPr="009201ED" w:rsidRDefault="00CF130E" w:rsidP="006E5FBF">
            <w:pPr>
              <w:spacing w:before="0" w:after="0"/>
              <w:rPr>
                <w:rFonts w:eastAsia="Times New Roman" w:cs="Times New Roman"/>
              </w:rPr>
            </w:pPr>
            <w:r w:rsidRPr="009201ED">
              <w:rPr>
                <w:rFonts w:eastAsia="Times New Roman" w:cs="Times New Roman"/>
                <w:sz w:val="22"/>
              </w:rPr>
              <w:t>Age &amp; H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EBD1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5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7689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35CC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03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8649" w14:textId="77777777" w:rsidR="00CF130E" w:rsidRPr="00C159B2" w:rsidRDefault="00CF130E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FALSE</w:t>
            </w:r>
          </w:p>
        </w:tc>
      </w:tr>
      <w:tr w:rsidR="00C159B2" w:rsidRPr="00C159B2" w14:paraId="5A6FE503" w14:textId="77777777" w:rsidTr="00722C2F">
        <w:trPr>
          <w:trHeight w:val="34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4F16" w14:textId="77777777" w:rsidR="00CF130E" w:rsidRPr="009201ED" w:rsidRDefault="00CF130E" w:rsidP="006E5FBF">
            <w:pPr>
              <w:spacing w:before="0" w:after="0"/>
              <w:rPr>
                <w:rFonts w:eastAsia="Times New Roman" w:cs="Times New Roman"/>
              </w:rPr>
            </w:pPr>
            <w:r w:rsidRPr="009201ED">
              <w:rPr>
                <w:rFonts w:eastAsia="Times New Roman" w:cs="Times New Roman"/>
                <w:sz w:val="22"/>
              </w:rPr>
              <w:t>Age &amp; We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CBB8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5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2BB0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AA40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03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0C47" w14:textId="77777777" w:rsidR="00CF130E" w:rsidRPr="00C159B2" w:rsidRDefault="00CF130E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FALSE</w:t>
            </w:r>
          </w:p>
        </w:tc>
      </w:tr>
      <w:tr w:rsidR="00C159B2" w:rsidRPr="00C159B2" w14:paraId="5488EF4E" w14:textId="77777777" w:rsidTr="00722C2F">
        <w:trPr>
          <w:trHeight w:val="34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7DDB" w14:textId="3E7A491C" w:rsidR="00CF130E" w:rsidRPr="009201ED" w:rsidRDefault="00CF130E" w:rsidP="006E5FBF">
            <w:pPr>
              <w:spacing w:before="0" w:after="0"/>
              <w:rPr>
                <w:rFonts w:eastAsia="Times New Roman" w:cs="Times New Roman"/>
              </w:rPr>
            </w:pPr>
            <w:r w:rsidRPr="009201ED">
              <w:rPr>
                <w:rFonts w:eastAsia="Times New Roman" w:cs="Times New Roman"/>
                <w:sz w:val="22"/>
              </w:rPr>
              <w:t xml:space="preserve">Age </w:t>
            </w:r>
            <w:r w:rsidR="00674335" w:rsidRPr="009201ED">
              <w:rPr>
                <w:rFonts w:eastAsia="Times New Roman" w:cs="Times New Roman"/>
                <w:sz w:val="22"/>
              </w:rPr>
              <w:t>&amp; P</w:t>
            </w:r>
            <w:r w:rsidR="00722C2F" w:rsidRPr="009201ED">
              <w:rPr>
                <w:rFonts w:eastAsia="Times New Roman" w:cs="Times New Roman"/>
                <w:sz w:val="22"/>
                <w:vertAlign w:val="subscript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0543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53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B8D9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2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510C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03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08B5" w14:textId="77777777" w:rsidR="00CF130E" w:rsidRPr="00C159B2" w:rsidRDefault="00CF130E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FALSE</w:t>
            </w:r>
          </w:p>
        </w:tc>
      </w:tr>
      <w:tr w:rsidR="00C159B2" w:rsidRPr="00C159B2" w14:paraId="0516722C" w14:textId="77777777" w:rsidTr="00722C2F">
        <w:trPr>
          <w:trHeight w:val="34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5E60" w14:textId="61AC3C7A" w:rsidR="00CF130E" w:rsidRPr="009201ED" w:rsidRDefault="00CF130E" w:rsidP="006E5FBF">
            <w:pPr>
              <w:spacing w:before="0" w:after="0"/>
              <w:rPr>
                <w:rFonts w:eastAsia="Times New Roman" w:cs="Times New Roman"/>
              </w:rPr>
            </w:pPr>
            <w:r w:rsidRPr="009201ED">
              <w:rPr>
                <w:rFonts w:eastAsia="Times New Roman" w:cs="Times New Roman"/>
                <w:sz w:val="22"/>
              </w:rPr>
              <w:t>F0 &amp; P</w:t>
            </w:r>
            <w:r w:rsidR="00722C2F" w:rsidRPr="009201ED">
              <w:rPr>
                <w:rFonts w:eastAsia="Times New Roman" w:cs="Times New Roman"/>
                <w:sz w:val="22"/>
                <w:vertAlign w:val="subscript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56F3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6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8C75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2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38B9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04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F157" w14:textId="77777777" w:rsidR="00CF130E" w:rsidRPr="00C159B2" w:rsidRDefault="00CF130E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FALSE</w:t>
            </w:r>
          </w:p>
        </w:tc>
      </w:tr>
      <w:tr w:rsidR="00C159B2" w:rsidRPr="00C159B2" w14:paraId="26BE50D3" w14:textId="77777777" w:rsidTr="00722C2F">
        <w:trPr>
          <w:trHeight w:val="34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B41C" w14:textId="04967182" w:rsidR="00CF130E" w:rsidRPr="009201ED" w:rsidRDefault="00CF130E" w:rsidP="006E5FBF">
            <w:pPr>
              <w:spacing w:before="0" w:after="0"/>
              <w:rPr>
                <w:rFonts w:eastAsia="Times New Roman" w:cs="Times New Roman"/>
              </w:rPr>
            </w:pPr>
            <w:r w:rsidRPr="009201ED">
              <w:rPr>
                <w:rFonts w:eastAsia="Times New Roman" w:cs="Times New Roman"/>
                <w:sz w:val="22"/>
              </w:rPr>
              <w:t>Age &amp; F</w:t>
            </w:r>
            <w:r w:rsidR="00722C2F" w:rsidRPr="009201ED">
              <w:rPr>
                <w:rFonts w:eastAsia="Times New Roman" w:cs="Times New Roman"/>
                <w:sz w:val="22"/>
                <w:vertAlign w:val="subscrip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83DD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72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B27D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2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5354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04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A943" w14:textId="77777777" w:rsidR="00CF130E" w:rsidRPr="00C159B2" w:rsidRDefault="00CF130E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FALSE</w:t>
            </w:r>
          </w:p>
        </w:tc>
      </w:tr>
      <w:tr w:rsidR="00C159B2" w:rsidRPr="00C159B2" w14:paraId="0F742025" w14:textId="77777777" w:rsidTr="00722C2F">
        <w:trPr>
          <w:trHeight w:val="34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6E44" w14:textId="0998C587" w:rsidR="00CF130E" w:rsidRPr="009201ED" w:rsidRDefault="00CF130E" w:rsidP="006E5FBF">
            <w:pPr>
              <w:spacing w:before="0" w:after="0"/>
              <w:rPr>
                <w:rFonts w:eastAsia="Times New Roman" w:cs="Times New Roman"/>
              </w:rPr>
            </w:pPr>
            <w:r w:rsidRPr="009201ED">
              <w:rPr>
                <w:rFonts w:eastAsia="Times New Roman" w:cs="Times New Roman"/>
                <w:sz w:val="22"/>
              </w:rPr>
              <w:t>Weight &amp; F</w:t>
            </w:r>
            <w:r w:rsidR="00722C2F" w:rsidRPr="009201ED">
              <w:rPr>
                <w:rFonts w:eastAsia="Times New Roman" w:cs="Times New Roman"/>
                <w:sz w:val="22"/>
                <w:vertAlign w:val="subscrip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08B6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76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F811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2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AF19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04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FC91" w14:textId="77777777" w:rsidR="00CF130E" w:rsidRPr="00C159B2" w:rsidRDefault="00CF130E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FALSE</w:t>
            </w:r>
          </w:p>
        </w:tc>
      </w:tr>
      <w:tr w:rsidR="00C159B2" w:rsidRPr="00C159B2" w14:paraId="35C1B45D" w14:textId="77777777" w:rsidTr="00722C2F">
        <w:trPr>
          <w:trHeight w:val="34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DA45" w14:textId="77777777" w:rsidR="00CF130E" w:rsidRPr="009201ED" w:rsidRDefault="00CF130E" w:rsidP="006E5FBF">
            <w:pPr>
              <w:spacing w:before="0" w:after="0"/>
              <w:rPr>
                <w:rFonts w:eastAsia="Times New Roman" w:cs="Times New Roman"/>
              </w:rPr>
            </w:pPr>
            <w:r w:rsidRPr="009201ED">
              <w:rPr>
                <w:rFonts w:eastAsia="Times New Roman" w:cs="Times New Roman"/>
                <w:sz w:val="22"/>
              </w:rPr>
              <w:t>Age &amp; He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770F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78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6D2A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2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C19F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04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B0AD" w14:textId="77777777" w:rsidR="00CF130E" w:rsidRPr="00C159B2" w:rsidRDefault="00CF130E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FALSE</w:t>
            </w:r>
          </w:p>
        </w:tc>
      </w:tr>
      <w:tr w:rsidR="00C159B2" w:rsidRPr="00C159B2" w14:paraId="0060048A" w14:textId="77777777" w:rsidTr="004D676B">
        <w:trPr>
          <w:trHeight w:val="340"/>
        </w:trPr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339E" w14:textId="278F11FA" w:rsidR="00CF130E" w:rsidRPr="009201ED" w:rsidRDefault="00CF130E" w:rsidP="006E5FBF">
            <w:pPr>
              <w:spacing w:before="0" w:after="0"/>
              <w:rPr>
                <w:rFonts w:eastAsia="Times New Roman" w:cs="Times New Roman"/>
              </w:rPr>
            </w:pPr>
            <w:r w:rsidRPr="009201ED">
              <w:rPr>
                <w:rFonts w:eastAsia="Times New Roman" w:cs="Times New Roman"/>
                <w:sz w:val="22"/>
              </w:rPr>
              <w:t>F</w:t>
            </w:r>
            <w:r w:rsidR="00722C2F" w:rsidRPr="009201ED">
              <w:rPr>
                <w:rFonts w:eastAsia="Times New Roman" w:cs="Times New Roman"/>
                <w:sz w:val="22"/>
                <w:vertAlign w:val="subscript"/>
              </w:rPr>
              <w:t>0</w:t>
            </w:r>
            <w:r w:rsidRPr="009201ED">
              <w:rPr>
                <w:rFonts w:eastAsia="Times New Roman" w:cs="Times New Roman"/>
                <w:sz w:val="22"/>
              </w:rPr>
              <w:t xml:space="preserve"> &amp; </w:t>
            </w:r>
            <w:proofErr w:type="spellStart"/>
            <w:r w:rsidRPr="009201ED">
              <w:rPr>
                <w:rFonts w:eastAsia="Times New Roman" w:cs="Times New Roman"/>
                <w:sz w:val="22"/>
              </w:rPr>
              <w:t>D</w:t>
            </w:r>
            <w:r w:rsidR="00722C2F" w:rsidRPr="009201ED">
              <w:rPr>
                <w:rFonts w:eastAsia="Times New Roman" w:cs="Times New Roman"/>
                <w:sz w:val="22"/>
                <w:vertAlign w:val="subscript"/>
              </w:rPr>
              <w:t>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1A73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835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96C1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27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3005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048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1BB6" w14:textId="77777777" w:rsidR="00CF130E" w:rsidRPr="00C159B2" w:rsidRDefault="00CF130E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FALSE</w:t>
            </w:r>
          </w:p>
        </w:tc>
      </w:tr>
      <w:tr w:rsidR="00C159B2" w:rsidRPr="00C159B2" w14:paraId="419C047E" w14:textId="77777777" w:rsidTr="004D676B">
        <w:trPr>
          <w:trHeight w:val="340"/>
        </w:trPr>
        <w:tc>
          <w:tcPr>
            <w:tcW w:w="250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E9AD980" w14:textId="58EE9154" w:rsidR="00CF130E" w:rsidRPr="009201ED" w:rsidRDefault="00CF130E" w:rsidP="006E5FBF">
            <w:pPr>
              <w:spacing w:before="0" w:after="0"/>
              <w:rPr>
                <w:rFonts w:eastAsia="Times New Roman" w:cs="Times New Roman"/>
              </w:rPr>
            </w:pPr>
            <w:r w:rsidRPr="009201ED">
              <w:rPr>
                <w:rFonts w:eastAsia="Times New Roman" w:cs="Times New Roman"/>
                <w:sz w:val="22"/>
              </w:rPr>
              <w:t>F</w:t>
            </w:r>
            <w:r w:rsidR="00722C2F" w:rsidRPr="009201ED">
              <w:rPr>
                <w:rFonts w:eastAsia="Times New Roman" w:cs="Times New Roman"/>
                <w:sz w:val="22"/>
                <w:vertAlign w:val="subscript"/>
              </w:rPr>
              <w:t>0</w:t>
            </w:r>
            <w:r w:rsidRPr="009201ED">
              <w:rPr>
                <w:rFonts w:eastAsia="Times New Roman" w:cs="Times New Roman"/>
                <w:sz w:val="22"/>
              </w:rPr>
              <w:t xml:space="preserve"> &amp; VT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5970CA0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86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ECC010F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2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351795C" w14:textId="77777777" w:rsidR="00CF130E" w:rsidRPr="00C159B2" w:rsidRDefault="00CF130E" w:rsidP="006E5FB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0.05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7A9A140" w14:textId="77777777" w:rsidR="00CF130E" w:rsidRPr="00C159B2" w:rsidRDefault="00CF130E" w:rsidP="006E5FB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C159B2">
              <w:rPr>
                <w:rFonts w:eastAsia="Times New Roman" w:cs="Times New Roman"/>
                <w:sz w:val="22"/>
              </w:rPr>
              <w:t>FALSE</w:t>
            </w:r>
          </w:p>
        </w:tc>
      </w:tr>
    </w:tbl>
    <w:p w14:paraId="222885C4" w14:textId="5CCA73DA" w:rsidR="00BB0D3F" w:rsidRPr="00C159B2" w:rsidRDefault="00722C2F" w:rsidP="006E5FBF">
      <w:pPr>
        <w:spacing w:before="0" w:after="160" w:line="259" w:lineRule="auto"/>
        <w:rPr>
          <w:rFonts w:cs="Times New Roman"/>
        </w:rPr>
      </w:pPr>
      <w:r w:rsidRPr="00C159B2">
        <w:rPr>
          <w:rFonts w:cs="Times New Roman"/>
          <w:i/>
          <w:iCs/>
        </w:rPr>
        <w:t>Note</w:t>
      </w:r>
      <w:r w:rsidRPr="00C159B2">
        <w:rPr>
          <w:rFonts w:cs="Times New Roman"/>
        </w:rPr>
        <w:t xml:space="preserve">. </w:t>
      </w:r>
      <w:r w:rsidR="00430024" w:rsidRPr="00C159B2">
        <w:rPr>
          <w:rFonts w:cs="Times New Roman"/>
          <w:i/>
          <w:iCs/>
        </w:rPr>
        <w:t>d</w:t>
      </w:r>
      <w:r w:rsidR="00430024" w:rsidRPr="00C159B2">
        <w:rPr>
          <w:rFonts w:cs="Times New Roman"/>
        </w:rPr>
        <w:t xml:space="preserve">: </w:t>
      </w:r>
      <w:r w:rsidR="00841D57" w:rsidRPr="00C159B2">
        <w:rPr>
          <w:rFonts w:cs="Times New Roman"/>
        </w:rPr>
        <w:t>0.05</w:t>
      </w:r>
      <w:r w:rsidR="00430024" w:rsidRPr="00C159B2">
        <w:rPr>
          <w:rFonts w:cs="Times New Roman"/>
        </w:rPr>
        <w:t xml:space="preserve">; </w:t>
      </w:r>
      <w:r w:rsidR="00430024" w:rsidRPr="00C159B2">
        <w:rPr>
          <w:rFonts w:cs="Times New Roman"/>
          <w:i/>
          <w:iCs/>
        </w:rPr>
        <w:t>i</w:t>
      </w:r>
      <w:r w:rsidR="00430024" w:rsidRPr="00C159B2">
        <w:rPr>
          <w:rFonts w:cs="Times New Roman"/>
        </w:rPr>
        <w:t xml:space="preserve">: index; </w:t>
      </w:r>
      <w:r w:rsidR="00430024" w:rsidRPr="00C159B2">
        <w:rPr>
          <w:rFonts w:cs="Times New Roman"/>
          <w:i/>
          <w:iCs/>
        </w:rPr>
        <w:t>n</w:t>
      </w:r>
      <w:r w:rsidR="00430024" w:rsidRPr="00C159B2">
        <w:rPr>
          <w:rFonts w:cs="Times New Roman"/>
        </w:rPr>
        <w:t>: total number of comparisons.</w:t>
      </w:r>
    </w:p>
    <w:sectPr w:rsidR="00BB0D3F" w:rsidRPr="00C159B2" w:rsidSect="005363A9">
      <w:headerReference w:type="default" r:id="rId9"/>
      <w:headerReference w:type="first" r:id="rId10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2FF8D1" w14:textId="77777777" w:rsidR="00481D8C" w:rsidRDefault="00481D8C" w:rsidP="004C6D25">
      <w:pPr>
        <w:spacing w:before="0" w:after="0"/>
      </w:pPr>
      <w:r>
        <w:separator/>
      </w:r>
    </w:p>
  </w:endnote>
  <w:endnote w:type="continuationSeparator" w:id="0">
    <w:p w14:paraId="1BD2C4FA" w14:textId="77777777" w:rsidR="00481D8C" w:rsidRDefault="00481D8C" w:rsidP="004C6D2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charset w:val="00"/>
    <w:family w:val="roman"/>
    <w:pitch w:val="variable"/>
    <w:sig w:usb0="E0000AFF" w:usb1="500078FF" w:usb2="00000021" w:usb3="00000000" w:csb0="000001BF" w:csb1="00000000"/>
  </w:font>
  <w:font w:name="Source Han Sans CN Regular">
    <w:altName w:val="Calibri"/>
    <w:charset w:val="00"/>
    <w:family w:val="auto"/>
    <w:pitch w:val="variable"/>
  </w:font>
  <w:font w:name="Lohit Devanagari">
    <w:altName w:val="Calibri"/>
    <w:charset w:val="00"/>
    <w:family w:val="auto"/>
    <w:pitch w:val="variable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24CB66" w14:textId="77777777" w:rsidR="00481D8C" w:rsidRDefault="00481D8C" w:rsidP="004C6D25">
      <w:pPr>
        <w:spacing w:before="0" w:after="0"/>
      </w:pPr>
      <w:r>
        <w:separator/>
      </w:r>
    </w:p>
  </w:footnote>
  <w:footnote w:type="continuationSeparator" w:id="0">
    <w:p w14:paraId="0CF98295" w14:textId="77777777" w:rsidR="00481D8C" w:rsidRDefault="00481D8C" w:rsidP="004C6D2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A92C1F" w14:textId="7797AE38" w:rsidR="0032789B" w:rsidRPr="0032789B" w:rsidRDefault="0032789B">
    <w:pPr>
      <w:pStyle w:val="Header"/>
      <w:jc w:val="right"/>
      <w:rPr>
        <w:b w:val="0"/>
        <w:bCs/>
      </w:rPr>
    </w:pPr>
    <w:r w:rsidRPr="0032789B">
      <w:rPr>
        <w:b w:val="0"/>
        <w:bCs/>
      </w:rPr>
      <w:t>VOCAL CUES TO MALE FORMIDABILITY</w:t>
    </w:r>
    <w:r w:rsidRPr="0032789B">
      <w:rPr>
        <w:b w:val="0"/>
        <w:bCs/>
      </w:rPr>
      <w:tab/>
    </w:r>
    <w:sdt>
      <w:sdtPr>
        <w:rPr>
          <w:b w:val="0"/>
          <w:bCs/>
        </w:rPr>
        <w:id w:val="751706364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AA2872">
          <w:rPr>
            <w:b w:val="0"/>
            <w:bCs/>
          </w:rPr>
          <w:tab/>
        </w:r>
        <w:r w:rsidRPr="0032789B">
          <w:rPr>
            <w:b w:val="0"/>
            <w:bCs/>
          </w:rPr>
          <w:fldChar w:fldCharType="begin"/>
        </w:r>
        <w:r w:rsidRPr="0032789B">
          <w:rPr>
            <w:b w:val="0"/>
            <w:bCs/>
          </w:rPr>
          <w:instrText xml:space="preserve"> PAGE   \* MERGEFORMAT </w:instrText>
        </w:r>
        <w:r w:rsidRPr="0032789B">
          <w:rPr>
            <w:b w:val="0"/>
            <w:bCs/>
          </w:rPr>
          <w:fldChar w:fldCharType="separate"/>
        </w:r>
        <w:r w:rsidRPr="0032789B">
          <w:rPr>
            <w:b w:val="0"/>
            <w:bCs/>
            <w:noProof/>
          </w:rPr>
          <w:t>2</w:t>
        </w:r>
        <w:r w:rsidRPr="0032789B">
          <w:rPr>
            <w:b w:val="0"/>
            <w:bCs/>
            <w:noProof/>
          </w:rPr>
          <w:fldChar w:fldCharType="end"/>
        </w:r>
      </w:sdtContent>
    </w:sdt>
  </w:p>
  <w:p w14:paraId="09CC900F" w14:textId="77777777" w:rsidR="004C6D25" w:rsidRDefault="004C6D2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12C2B4" w14:textId="4FF5B369" w:rsidR="008364D9" w:rsidRPr="00E75D20" w:rsidRDefault="00E75D20">
    <w:pPr>
      <w:pStyle w:val="Header"/>
      <w:jc w:val="right"/>
      <w:rPr>
        <w:b w:val="0"/>
        <w:bCs/>
      </w:rPr>
    </w:pPr>
    <w:r w:rsidRPr="00E75D20">
      <w:rPr>
        <w:b w:val="0"/>
        <w:bCs/>
      </w:rPr>
      <w:t xml:space="preserve">Running head: VOCAL CUES TO MALE </w:t>
    </w:r>
    <w:r>
      <w:rPr>
        <w:b w:val="0"/>
        <w:bCs/>
      </w:rPr>
      <w:t xml:space="preserve">PHYSICAL </w:t>
    </w:r>
    <w:r w:rsidRPr="00E75D20">
      <w:rPr>
        <w:b w:val="0"/>
        <w:bCs/>
      </w:rPr>
      <w:t>FORMIDABILITY</w:t>
    </w:r>
    <w:r w:rsidRPr="00E75D20">
      <w:rPr>
        <w:b w:val="0"/>
        <w:bCs/>
      </w:rPr>
      <w:tab/>
    </w:r>
    <w:sdt>
      <w:sdtPr>
        <w:rPr>
          <w:b w:val="0"/>
          <w:bCs/>
        </w:rPr>
        <w:id w:val="2062438412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8364D9" w:rsidRPr="00E75D20">
          <w:rPr>
            <w:b w:val="0"/>
            <w:bCs/>
          </w:rPr>
          <w:fldChar w:fldCharType="begin"/>
        </w:r>
        <w:r w:rsidR="008364D9" w:rsidRPr="00E75D20">
          <w:rPr>
            <w:b w:val="0"/>
            <w:bCs/>
          </w:rPr>
          <w:instrText xml:space="preserve"> PAGE   \* MERGEFORMAT </w:instrText>
        </w:r>
        <w:r w:rsidR="008364D9" w:rsidRPr="00E75D20">
          <w:rPr>
            <w:b w:val="0"/>
            <w:bCs/>
          </w:rPr>
          <w:fldChar w:fldCharType="separate"/>
        </w:r>
        <w:r w:rsidR="005363A9">
          <w:rPr>
            <w:b w:val="0"/>
            <w:bCs/>
            <w:noProof/>
          </w:rPr>
          <w:t>1</w:t>
        </w:r>
        <w:r w:rsidR="008364D9" w:rsidRPr="00E75D20">
          <w:rPr>
            <w:b w:val="0"/>
            <w:bCs/>
            <w:noProof/>
          </w:rPr>
          <w:fldChar w:fldCharType="end"/>
        </w:r>
      </w:sdtContent>
    </w:sdt>
  </w:p>
  <w:p w14:paraId="5D5F060A" w14:textId="77777777" w:rsidR="008364D9" w:rsidRDefault="008364D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BC6F29"/>
    <w:multiLevelType w:val="multilevel"/>
    <w:tmpl w:val="C6A8CCEA"/>
    <w:numStyleLink w:val="Headings"/>
  </w:abstractNum>
  <w:abstractNum w:abstractNumId="17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FBD"/>
    <w:rsid w:val="00002A45"/>
    <w:rsid w:val="00014F83"/>
    <w:rsid w:val="0001667E"/>
    <w:rsid w:val="000204F1"/>
    <w:rsid w:val="00042B27"/>
    <w:rsid w:val="00043C4B"/>
    <w:rsid w:val="00043F97"/>
    <w:rsid w:val="0005699D"/>
    <w:rsid w:val="00056FC2"/>
    <w:rsid w:val="00062994"/>
    <w:rsid w:val="00072593"/>
    <w:rsid w:val="00076E45"/>
    <w:rsid w:val="0008370E"/>
    <w:rsid w:val="00084A91"/>
    <w:rsid w:val="0009122F"/>
    <w:rsid w:val="000A6131"/>
    <w:rsid w:val="000C34DE"/>
    <w:rsid w:val="000C5D36"/>
    <w:rsid w:val="000C6B61"/>
    <w:rsid w:val="000D51D7"/>
    <w:rsid w:val="000E3993"/>
    <w:rsid w:val="000E5D3B"/>
    <w:rsid w:val="000F0305"/>
    <w:rsid w:val="0011062E"/>
    <w:rsid w:val="00110D42"/>
    <w:rsid w:val="001117A1"/>
    <w:rsid w:val="001133D4"/>
    <w:rsid w:val="001149FC"/>
    <w:rsid w:val="00114FD5"/>
    <w:rsid w:val="00115F83"/>
    <w:rsid w:val="00116C1F"/>
    <w:rsid w:val="001303CB"/>
    <w:rsid w:val="0013508B"/>
    <w:rsid w:val="00141E82"/>
    <w:rsid w:val="0015363D"/>
    <w:rsid w:val="001667CC"/>
    <w:rsid w:val="0017383F"/>
    <w:rsid w:val="00182D41"/>
    <w:rsid w:val="00190480"/>
    <w:rsid w:val="001A491C"/>
    <w:rsid w:val="001D060B"/>
    <w:rsid w:val="001E0555"/>
    <w:rsid w:val="001E60AC"/>
    <w:rsid w:val="001F6089"/>
    <w:rsid w:val="0021137B"/>
    <w:rsid w:val="0022213B"/>
    <w:rsid w:val="00223FDB"/>
    <w:rsid w:val="00224F86"/>
    <w:rsid w:val="00237AA6"/>
    <w:rsid w:val="0024037A"/>
    <w:rsid w:val="00245C72"/>
    <w:rsid w:val="00255E3F"/>
    <w:rsid w:val="00263843"/>
    <w:rsid w:val="00264A17"/>
    <w:rsid w:val="00264E96"/>
    <w:rsid w:val="00275FF0"/>
    <w:rsid w:val="00276175"/>
    <w:rsid w:val="0027706E"/>
    <w:rsid w:val="00277423"/>
    <w:rsid w:val="00286C55"/>
    <w:rsid w:val="00294E2C"/>
    <w:rsid w:val="00296E71"/>
    <w:rsid w:val="002A3BE0"/>
    <w:rsid w:val="002B0834"/>
    <w:rsid w:val="002B455E"/>
    <w:rsid w:val="002B67C0"/>
    <w:rsid w:val="002B695A"/>
    <w:rsid w:val="002C1EE4"/>
    <w:rsid w:val="002D313F"/>
    <w:rsid w:val="002D542A"/>
    <w:rsid w:val="002F0AAB"/>
    <w:rsid w:val="002F2A4B"/>
    <w:rsid w:val="002F498D"/>
    <w:rsid w:val="00313A8C"/>
    <w:rsid w:val="0032789B"/>
    <w:rsid w:val="00343664"/>
    <w:rsid w:val="0036430C"/>
    <w:rsid w:val="00364311"/>
    <w:rsid w:val="00385264"/>
    <w:rsid w:val="00391130"/>
    <w:rsid w:val="00392DF6"/>
    <w:rsid w:val="003A4FE0"/>
    <w:rsid w:val="003B171D"/>
    <w:rsid w:val="003C739B"/>
    <w:rsid w:val="003D0239"/>
    <w:rsid w:val="003F7243"/>
    <w:rsid w:val="00405F3C"/>
    <w:rsid w:val="00410C7E"/>
    <w:rsid w:val="00430024"/>
    <w:rsid w:val="00431495"/>
    <w:rsid w:val="00445073"/>
    <w:rsid w:val="004468B0"/>
    <w:rsid w:val="00451473"/>
    <w:rsid w:val="0047613C"/>
    <w:rsid w:val="00480395"/>
    <w:rsid w:val="004818BA"/>
    <w:rsid w:val="00481D8C"/>
    <w:rsid w:val="004868CA"/>
    <w:rsid w:val="00491597"/>
    <w:rsid w:val="0049639C"/>
    <w:rsid w:val="004967B1"/>
    <w:rsid w:val="00496861"/>
    <w:rsid w:val="004A0A3D"/>
    <w:rsid w:val="004A4214"/>
    <w:rsid w:val="004C6D25"/>
    <w:rsid w:val="004D407F"/>
    <w:rsid w:val="004D59C7"/>
    <w:rsid w:val="004D676B"/>
    <w:rsid w:val="004F0A7F"/>
    <w:rsid w:val="00510CAB"/>
    <w:rsid w:val="005118CD"/>
    <w:rsid w:val="005363A9"/>
    <w:rsid w:val="00537D15"/>
    <w:rsid w:val="0054502A"/>
    <w:rsid w:val="00545E4D"/>
    <w:rsid w:val="00554002"/>
    <w:rsid w:val="00556FE6"/>
    <w:rsid w:val="0058160E"/>
    <w:rsid w:val="005846E3"/>
    <w:rsid w:val="00587593"/>
    <w:rsid w:val="00587DEA"/>
    <w:rsid w:val="00592577"/>
    <w:rsid w:val="00594FDE"/>
    <w:rsid w:val="00596DD7"/>
    <w:rsid w:val="005A41C8"/>
    <w:rsid w:val="005B1746"/>
    <w:rsid w:val="005B7521"/>
    <w:rsid w:val="005E7FAF"/>
    <w:rsid w:val="006062C0"/>
    <w:rsid w:val="006119BC"/>
    <w:rsid w:val="00612007"/>
    <w:rsid w:val="0063065D"/>
    <w:rsid w:val="006330D1"/>
    <w:rsid w:val="00634B8A"/>
    <w:rsid w:val="00643D87"/>
    <w:rsid w:val="006729E1"/>
    <w:rsid w:val="00674335"/>
    <w:rsid w:val="00676AE3"/>
    <w:rsid w:val="00684036"/>
    <w:rsid w:val="00696D0D"/>
    <w:rsid w:val="006E570F"/>
    <w:rsid w:val="006E5FBF"/>
    <w:rsid w:val="00710CDF"/>
    <w:rsid w:val="00717E58"/>
    <w:rsid w:val="00722C2F"/>
    <w:rsid w:val="00723114"/>
    <w:rsid w:val="00732C96"/>
    <w:rsid w:val="007341B6"/>
    <w:rsid w:val="00753CC4"/>
    <w:rsid w:val="00754B62"/>
    <w:rsid w:val="00757A38"/>
    <w:rsid w:val="00761479"/>
    <w:rsid w:val="0076244D"/>
    <w:rsid w:val="007636BE"/>
    <w:rsid w:val="00766D5B"/>
    <w:rsid w:val="00771F87"/>
    <w:rsid w:val="007723B4"/>
    <w:rsid w:val="007948D4"/>
    <w:rsid w:val="00796343"/>
    <w:rsid w:val="007B2117"/>
    <w:rsid w:val="007B391F"/>
    <w:rsid w:val="007E18A4"/>
    <w:rsid w:val="007E2307"/>
    <w:rsid w:val="007E437A"/>
    <w:rsid w:val="007E6BEB"/>
    <w:rsid w:val="007E7251"/>
    <w:rsid w:val="007F226E"/>
    <w:rsid w:val="00801938"/>
    <w:rsid w:val="0080231C"/>
    <w:rsid w:val="00805D1C"/>
    <w:rsid w:val="00810D59"/>
    <w:rsid w:val="0081123E"/>
    <w:rsid w:val="008126AA"/>
    <w:rsid w:val="008320E8"/>
    <w:rsid w:val="008364D9"/>
    <w:rsid w:val="00841A2D"/>
    <w:rsid w:val="00841D57"/>
    <w:rsid w:val="00844A47"/>
    <w:rsid w:val="0084680F"/>
    <w:rsid w:val="00853172"/>
    <w:rsid w:val="00871AA8"/>
    <w:rsid w:val="008825E4"/>
    <w:rsid w:val="0089026F"/>
    <w:rsid w:val="008A1155"/>
    <w:rsid w:val="008A1FBD"/>
    <w:rsid w:val="008B3DCC"/>
    <w:rsid w:val="008C7F94"/>
    <w:rsid w:val="008D2AB8"/>
    <w:rsid w:val="008D30C6"/>
    <w:rsid w:val="008D79D6"/>
    <w:rsid w:val="008F7560"/>
    <w:rsid w:val="00904E84"/>
    <w:rsid w:val="009201ED"/>
    <w:rsid w:val="0092506F"/>
    <w:rsid w:val="009315A5"/>
    <w:rsid w:val="00931B45"/>
    <w:rsid w:val="0094709A"/>
    <w:rsid w:val="0095183C"/>
    <w:rsid w:val="00955A25"/>
    <w:rsid w:val="00967FC5"/>
    <w:rsid w:val="00973570"/>
    <w:rsid w:val="00984B43"/>
    <w:rsid w:val="00986D65"/>
    <w:rsid w:val="00987C7E"/>
    <w:rsid w:val="0099216B"/>
    <w:rsid w:val="009B66F1"/>
    <w:rsid w:val="009C743C"/>
    <w:rsid w:val="009D06F3"/>
    <w:rsid w:val="009D2905"/>
    <w:rsid w:val="009D7F1B"/>
    <w:rsid w:val="009E0430"/>
    <w:rsid w:val="009E075F"/>
    <w:rsid w:val="009F585E"/>
    <w:rsid w:val="00A00E49"/>
    <w:rsid w:val="00A05108"/>
    <w:rsid w:val="00A13A67"/>
    <w:rsid w:val="00A2218A"/>
    <w:rsid w:val="00A4701A"/>
    <w:rsid w:val="00A53EA4"/>
    <w:rsid w:val="00A60EFB"/>
    <w:rsid w:val="00A64671"/>
    <w:rsid w:val="00A87C05"/>
    <w:rsid w:val="00AA2872"/>
    <w:rsid w:val="00AB2305"/>
    <w:rsid w:val="00AD20C3"/>
    <w:rsid w:val="00AD7BF9"/>
    <w:rsid w:val="00AF2231"/>
    <w:rsid w:val="00B15B4E"/>
    <w:rsid w:val="00B17C72"/>
    <w:rsid w:val="00B3164D"/>
    <w:rsid w:val="00B32207"/>
    <w:rsid w:val="00B4199E"/>
    <w:rsid w:val="00B41CB0"/>
    <w:rsid w:val="00B51A27"/>
    <w:rsid w:val="00B5358B"/>
    <w:rsid w:val="00B5553D"/>
    <w:rsid w:val="00B57726"/>
    <w:rsid w:val="00B7523D"/>
    <w:rsid w:val="00B77813"/>
    <w:rsid w:val="00B81419"/>
    <w:rsid w:val="00B81EDD"/>
    <w:rsid w:val="00B94D41"/>
    <w:rsid w:val="00BA4181"/>
    <w:rsid w:val="00BB0D3F"/>
    <w:rsid w:val="00BB1745"/>
    <w:rsid w:val="00BB38FA"/>
    <w:rsid w:val="00BB775D"/>
    <w:rsid w:val="00BD14ED"/>
    <w:rsid w:val="00BE1EF3"/>
    <w:rsid w:val="00BE486C"/>
    <w:rsid w:val="00C02FDF"/>
    <w:rsid w:val="00C12E52"/>
    <w:rsid w:val="00C159B2"/>
    <w:rsid w:val="00C26F08"/>
    <w:rsid w:val="00C2769B"/>
    <w:rsid w:val="00C27EEC"/>
    <w:rsid w:val="00C3239B"/>
    <w:rsid w:val="00C42F96"/>
    <w:rsid w:val="00C56C59"/>
    <w:rsid w:val="00C578C6"/>
    <w:rsid w:val="00C7064C"/>
    <w:rsid w:val="00C74EA1"/>
    <w:rsid w:val="00C763A1"/>
    <w:rsid w:val="00C81100"/>
    <w:rsid w:val="00C842AE"/>
    <w:rsid w:val="00CA16CF"/>
    <w:rsid w:val="00CA4BDF"/>
    <w:rsid w:val="00CB3837"/>
    <w:rsid w:val="00CC1E76"/>
    <w:rsid w:val="00CE19E2"/>
    <w:rsid w:val="00CE6E19"/>
    <w:rsid w:val="00CF0B1F"/>
    <w:rsid w:val="00CF130E"/>
    <w:rsid w:val="00CF698C"/>
    <w:rsid w:val="00D02B32"/>
    <w:rsid w:val="00D11E19"/>
    <w:rsid w:val="00D163AA"/>
    <w:rsid w:val="00D16645"/>
    <w:rsid w:val="00D21C5B"/>
    <w:rsid w:val="00D232F4"/>
    <w:rsid w:val="00D25FAA"/>
    <w:rsid w:val="00D26FE2"/>
    <w:rsid w:val="00D411D0"/>
    <w:rsid w:val="00D42DCD"/>
    <w:rsid w:val="00D44B08"/>
    <w:rsid w:val="00D50720"/>
    <w:rsid w:val="00D552C2"/>
    <w:rsid w:val="00D645C3"/>
    <w:rsid w:val="00D74231"/>
    <w:rsid w:val="00D75F8A"/>
    <w:rsid w:val="00D90FAA"/>
    <w:rsid w:val="00D92C87"/>
    <w:rsid w:val="00D957E1"/>
    <w:rsid w:val="00DA450E"/>
    <w:rsid w:val="00DC0BDC"/>
    <w:rsid w:val="00DD3FEC"/>
    <w:rsid w:val="00DE4E68"/>
    <w:rsid w:val="00E22957"/>
    <w:rsid w:val="00E24157"/>
    <w:rsid w:val="00E32FBC"/>
    <w:rsid w:val="00E42B2C"/>
    <w:rsid w:val="00E5044F"/>
    <w:rsid w:val="00E5050D"/>
    <w:rsid w:val="00E5284C"/>
    <w:rsid w:val="00E608D7"/>
    <w:rsid w:val="00E62772"/>
    <w:rsid w:val="00E75D20"/>
    <w:rsid w:val="00E84895"/>
    <w:rsid w:val="00E85ABB"/>
    <w:rsid w:val="00EA56B2"/>
    <w:rsid w:val="00EA7C85"/>
    <w:rsid w:val="00EB235C"/>
    <w:rsid w:val="00EC46A2"/>
    <w:rsid w:val="00ED1634"/>
    <w:rsid w:val="00ED62F8"/>
    <w:rsid w:val="00F07D45"/>
    <w:rsid w:val="00F12B8C"/>
    <w:rsid w:val="00F156A8"/>
    <w:rsid w:val="00F64146"/>
    <w:rsid w:val="00F64A1D"/>
    <w:rsid w:val="00F702E4"/>
    <w:rsid w:val="00F8563B"/>
    <w:rsid w:val="00F86144"/>
    <w:rsid w:val="00FE14D1"/>
    <w:rsid w:val="00FE51E1"/>
    <w:rsid w:val="00FE6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88ED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9C7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8A1FBD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A1FB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A1FBD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A1FB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A1FB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A1FBD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8A1FBD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8A1FBD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8A1FBD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8A1FBD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A1FBD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8A1FBD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8A1FBD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8A1FB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8A1FBD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8A1FBD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8A1FBD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A1FBD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8A1FBD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A1FBD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A1FBD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A1FBD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8A1FBD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FB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FBD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A1FBD"/>
  </w:style>
  <w:style w:type="paragraph" w:styleId="EndnoteText">
    <w:name w:val="endnote text"/>
    <w:basedOn w:val="Normal"/>
    <w:link w:val="EndnoteTextChar"/>
    <w:uiPriority w:val="99"/>
    <w:semiHidden/>
    <w:unhideWhenUsed/>
    <w:rsid w:val="008A1FBD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A1FBD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A1FBD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8A1F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1F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1FB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F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FBD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A1FB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1FBD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8A1FB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A1FBD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8A1FBD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8A1FBD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8A1FBD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A1FBD"/>
  </w:style>
  <w:style w:type="character" w:styleId="SubtleEmphasis">
    <w:name w:val="Subtle Emphasis"/>
    <w:basedOn w:val="DefaultParagraphFont"/>
    <w:uiPriority w:val="19"/>
    <w:qFormat/>
    <w:rsid w:val="008A1FBD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8A1FBD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8A1FB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1FBD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8A1FBD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8A1FBD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8A1FBD"/>
    <w:pPr>
      <w:numPr>
        <w:numId w:val="21"/>
      </w:numPr>
    </w:pPr>
  </w:style>
  <w:style w:type="paragraph" w:styleId="Revision">
    <w:name w:val="Revision"/>
    <w:hidden/>
    <w:uiPriority w:val="99"/>
    <w:semiHidden/>
    <w:rsid w:val="008A1FBD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8A1FBD"/>
    <w:rPr>
      <w:color w:val="808080"/>
    </w:rPr>
  </w:style>
  <w:style w:type="paragraph" w:customStyle="1" w:styleId="Standard">
    <w:name w:val="Standard"/>
    <w:rsid w:val="008A1FBD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Source Han Sans CN Regular" w:hAnsi="Liberation Serif" w:cs="Lohit Devanagari"/>
      <w:kern w:val="3"/>
      <w:sz w:val="24"/>
      <w:szCs w:val="24"/>
      <w:lang w:val="es-UY" w:eastAsia="zh-CN" w:bidi="hi-I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75D20"/>
    <w:rPr>
      <w:color w:val="605E5C"/>
      <w:shd w:val="clear" w:color="auto" w:fill="E1DFDD"/>
    </w:rPr>
  </w:style>
  <w:style w:type="character" w:customStyle="1" w:styleId="gd15mcfceub">
    <w:name w:val="gd15mcfceub"/>
    <w:basedOn w:val="DefaultParagraphFont"/>
    <w:rsid w:val="00841A2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9C7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8A1FBD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A1FB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A1FBD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A1FB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A1FB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A1FBD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8A1FBD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8A1FBD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8A1FBD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8A1FBD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A1FBD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8A1FBD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8A1FBD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8A1FB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8A1FBD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8A1FBD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8A1FBD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A1FBD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8A1FBD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A1FBD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A1FBD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A1FBD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8A1FBD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FB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FBD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A1FBD"/>
  </w:style>
  <w:style w:type="paragraph" w:styleId="EndnoteText">
    <w:name w:val="endnote text"/>
    <w:basedOn w:val="Normal"/>
    <w:link w:val="EndnoteTextChar"/>
    <w:uiPriority w:val="99"/>
    <w:semiHidden/>
    <w:unhideWhenUsed/>
    <w:rsid w:val="008A1FBD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A1FBD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A1FBD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8A1F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1F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1FB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F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FBD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A1FB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1FBD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8A1FB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A1FBD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8A1FBD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8A1FBD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8A1FBD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A1FBD"/>
  </w:style>
  <w:style w:type="character" w:styleId="SubtleEmphasis">
    <w:name w:val="Subtle Emphasis"/>
    <w:basedOn w:val="DefaultParagraphFont"/>
    <w:uiPriority w:val="19"/>
    <w:qFormat/>
    <w:rsid w:val="008A1FBD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8A1FBD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8A1FB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1FBD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8A1FBD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8A1FBD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8A1FBD"/>
    <w:pPr>
      <w:numPr>
        <w:numId w:val="21"/>
      </w:numPr>
    </w:pPr>
  </w:style>
  <w:style w:type="paragraph" w:styleId="Revision">
    <w:name w:val="Revision"/>
    <w:hidden/>
    <w:uiPriority w:val="99"/>
    <w:semiHidden/>
    <w:rsid w:val="008A1FBD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8A1FBD"/>
    <w:rPr>
      <w:color w:val="808080"/>
    </w:rPr>
  </w:style>
  <w:style w:type="paragraph" w:customStyle="1" w:styleId="Standard">
    <w:name w:val="Standard"/>
    <w:rsid w:val="008A1FBD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Source Han Sans CN Regular" w:hAnsi="Liberation Serif" w:cs="Lohit Devanagari"/>
      <w:kern w:val="3"/>
      <w:sz w:val="24"/>
      <w:szCs w:val="24"/>
      <w:lang w:val="es-UY" w:eastAsia="zh-CN" w:bidi="hi-I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75D20"/>
    <w:rPr>
      <w:color w:val="605E5C"/>
      <w:shd w:val="clear" w:color="auto" w:fill="E1DFDD"/>
    </w:rPr>
  </w:style>
  <w:style w:type="character" w:customStyle="1" w:styleId="gd15mcfceub">
    <w:name w:val="gd15mcfceub"/>
    <w:basedOn w:val="DefaultParagraphFont"/>
    <w:rsid w:val="00841A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282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7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FE2BA5-0034-43CC-BEC2-1CBC0941B0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Mailhos</dc:creator>
  <cp:keywords/>
  <dc:description/>
  <cp:lastModifiedBy>Shamila Shamsudeen</cp:lastModifiedBy>
  <cp:revision>4</cp:revision>
  <cp:lastPrinted>2022-04-13T19:24:00Z</cp:lastPrinted>
  <dcterms:created xsi:type="dcterms:W3CDTF">2022-06-16T13:00:00Z</dcterms:created>
  <dcterms:modified xsi:type="dcterms:W3CDTF">2022-06-22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3f1b064-861b-33d0-9ffd-196dc81eaa6e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